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451AA4">
      <w:pPr>
        <w:pStyle w:val="52"/>
        <w:rPr>
          <w:b w:val="0"/>
        </w:rPr>
      </w:pPr>
      <w:r>
        <w:t>Supplementary Material</w:t>
      </w:r>
    </w:p>
    <w:p w14:paraId="6AF1E31D">
      <w:pPr>
        <w:jc w:val="center"/>
        <w:rPr>
          <w:rFonts w:eastAsiaTheme="minorEastAsia"/>
          <w:szCs w:val="21"/>
        </w:rPr>
      </w:pPr>
      <w:r>
        <w:rPr>
          <w:rFonts w:eastAsiaTheme="minorEastAsia"/>
          <w:szCs w:val="21"/>
        </w:rPr>
        <w:t xml:space="preserve">Table </w:t>
      </w:r>
      <w:r>
        <w:rPr>
          <w:rFonts w:hint="eastAsia" w:eastAsiaTheme="minorEastAsia"/>
          <w:szCs w:val="21"/>
        </w:rPr>
        <w:t>1</w:t>
      </w:r>
      <w:r>
        <w:rPr>
          <w:rFonts w:eastAsiaTheme="minorEastAsia"/>
          <w:szCs w:val="21"/>
        </w:rPr>
        <w:t xml:space="preserve"> Prescriptions revealed by the Beers criteria 2023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9030"/>
        <w:gridCol w:w="1818"/>
      </w:tblGrid>
      <w:tr w14:paraId="28C94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left w:val="nil"/>
              <w:bottom w:val="single" w:color="auto" w:sz="4" w:space="0"/>
              <w:right w:val="nil"/>
            </w:tcBorders>
          </w:tcPr>
          <w:p w14:paraId="075785D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riteria</w:t>
            </w:r>
          </w:p>
        </w:tc>
        <w:tc>
          <w:tcPr>
            <w:tcW w:w="9030" w:type="dxa"/>
            <w:tcBorders>
              <w:left w:val="nil"/>
              <w:bottom w:val="single" w:color="auto" w:sz="4" w:space="0"/>
              <w:right w:val="nil"/>
            </w:tcBorders>
          </w:tcPr>
          <w:p w14:paraId="4721F338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Organ system, therapeutic category, </w:t>
            </w:r>
            <w:r>
              <w:rPr>
                <w:rStyle w:val="54"/>
                <w:rFonts w:hint="default" w:ascii="Times New Roman" w:hAnsi="Times New Roman" w:eastAsia="宋体" w:cs="Times New Roman"/>
                <w:sz w:val="18"/>
                <w:szCs w:val="18"/>
              </w:rPr>
              <w:t>main active ingredien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s)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Frequenc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818" w:type="dxa"/>
            <w:tcBorders>
              <w:left w:val="nil"/>
              <w:bottom w:val="single" w:color="auto" w:sz="4" w:space="0"/>
              <w:right w:val="nil"/>
            </w:tcBorders>
          </w:tcPr>
          <w:p w14:paraId="6F9C14B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Number of PIMs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Total=692)</w:t>
            </w:r>
          </w:p>
        </w:tc>
      </w:tr>
      <w:tr w14:paraId="62313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4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311F9979"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Potentially inappropriate medications use in Older Adults (n=311)</w:t>
            </w:r>
          </w:p>
        </w:tc>
      </w:tr>
      <w:tr w14:paraId="154A0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left w:val="nil"/>
              <w:bottom w:val="nil"/>
              <w:right w:val="nil"/>
            </w:tcBorders>
          </w:tcPr>
          <w:p w14:paraId="5EB872E3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Antihistamines</w:t>
            </w:r>
          </w:p>
        </w:tc>
        <w:tc>
          <w:tcPr>
            <w:tcW w:w="9030" w:type="dxa"/>
            <w:tcBorders>
              <w:left w:val="nil"/>
              <w:bottom w:val="nil"/>
              <w:right w:val="nil"/>
            </w:tcBorders>
          </w:tcPr>
          <w:p w14:paraId="12D586E5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First-generation antihistamines: Chlorphenamine (58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R06AD52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romethaz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9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R06AA1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menhydrinat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14:paraId="141530A0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68 </w:t>
            </w:r>
          </w:p>
        </w:tc>
      </w:tr>
      <w:tr w14:paraId="6BD67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3D42B1A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Cardiovascular and antithrombotic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223657A9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Warfarin (25), Rivaroxaban (30), Dipyridamole (3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2CA0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oxazosi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3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G04CA03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erazosi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2AC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lonid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6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8CA05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ifedip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7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1BD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miodaro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3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1AA05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goxi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85EEE18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13</w:t>
            </w:r>
          </w:p>
        </w:tc>
      </w:tr>
      <w:tr w14:paraId="06301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8392C4D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Central nervous system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73E5135A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Antidepressants with strong anticholinergic activity: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D04AX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oxepi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93DCC24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62CBD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77CE41F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2E48E940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Antiparkinsonian with strong anticholinergic activity: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4AA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rihexyphenidy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EEFE9D8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13E14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C6E20C6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4A36AF39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First- (typical) generation antipsychotics: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5AD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aloperido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5AB03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erphenaz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  <w:p w14:paraId="44E7F048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Second-(atypical) generation antipsychotics: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5AH0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Quetiap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6677883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 w14:paraId="07E19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F250B44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7B6C8244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Barbiturates: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3AA02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henobarbita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4383533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788E9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3F0F11B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265CD37A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Benzodiazepines: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5BA12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lprazola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4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5CD08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dazola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5CD0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stazola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2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3AE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lonazepa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D4C8DDC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</w:t>
            </w:r>
          </w:p>
        </w:tc>
      </w:tr>
      <w:tr w14:paraId="2E659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D66FE43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1BBF674C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Non-benzodiazepines: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5CF0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szopiclo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441A422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7657C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221F39E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Endocrine system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1A4FB8F8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Insulin (13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CD7335F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</w:t>
            </w:r>
          </w:p>
        </w:tc>
      </w:tr>
      <w:tr w14:paraId="1E659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5885B31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67D723B1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ulfonylureas: Sulfonylureas (3), Glimepiride (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9F7FE58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</w:t>
            </w:r>
          </w:p>
        </w:tc>
      </w:tr>
      <w:tr w14:paraId="036E5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52DCBC3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1E96FFF9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H03AA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evothyrox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61CAE59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 w14:paraId="4FD18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56D25B8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2578FA10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G03AC05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egestro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1D283BA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 w14:paraId="11704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A17C5A7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 xml:space="preserve">Gastrointestinal system 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61B5225D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Proton pump inhibitors were used for more than 8 weeks without special conditions: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A02BC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meprazol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5), Llaprazole (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A02BC03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ansoprazol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3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A02BC0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abeprazol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3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A02BC02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antoprazol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AC56C8A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</w:t>
            </w:r>
          </w:p>
        </w:tc>
      </w:tr>
      <w:tr w14:paraId="769E7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1FDB2FA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1C33BF3C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I antispasmodics with strong anticholinergic activity: Atropine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3643FA4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0BCB8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AF7F2E8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2CE3C94C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esmopressin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1FBB1DE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0C73D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AE5E94F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7AF7F9E0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Non-COX-2-selective NSAIDs: Indomethacin (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D11AX18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clofena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45), Meloxicam (3), Flurbiprofen (3), Ibuprofen (19), Piroxicam (2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0117F61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3</w:t>
            </w:r>
          </w:p>
        </w:tc>
      </w:tr>
      <w:tr w14:paraId="4B656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E45CD29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A5CFC9C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keletal muscle relaxants: Chlorzoxazone (1)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9B8496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788CD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4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2F2721C6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Potentially inappropriate medication use in older adults due to drug–disease or drug–syndrome interactions that may exacerbate the disease or syndrom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(n=194)</w:t>
            </w:r>
          </w:p>
        </w:tc>
      </w:tr>
      <w:tr w14:paraId="7DE52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left w:val="nil"/>
              <w:bottom w:val="nil"/>
              <w:right w:val="nil"/>
            </w:tcBorders>
          </w:tcPr>
          <w:p w14:paraId="5A3A5471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Heart failure</w:t>
            </w:r>
          </w:p>
        </w:tc>
        <w:tc>
          <w:tcPr>
            <w:tcW w:w="9030" w:type="dxa"/>
            <w:tcBorders>
              <w:left w:val="nil"/>
              <w:bottom w:val="nil"/>
              <w:right w:val="nil"/>
            </w:tcBorders>
          </w:tcPr>
          <w:p w14:paraId="4E790E6C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Dextromethorphan (3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B01AC23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lostazo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3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5AE03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ltiaze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6)</w:t>
            </w: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14:paraId="7709E848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</w:tr>
      <w:tr w14:paraId="02B3B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C68DDC2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Syncope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48951508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2CA0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oxazosi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FCDEA8C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2A780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F2F2D84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History of gastric or duodenal ulcer using a non-COX-2 selective NSAIDs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232C3FBF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Aspirin (97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M01AC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iroxica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, Ibuprofen (13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2AJ06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aracetamo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9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D11AX18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clofena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2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8697994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54</w:t>
            </w:r>
          </w:p>
        </w:tc>
      </w:tr>
      <w:tr w14:paraId="60E6D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E5F75DF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History of falls or fractures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3D86295E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5BA12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lprazola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4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4AA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rihexyphenidy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3AG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Valproic Aci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8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5AB03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erphenaz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D11AX26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affe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2AA08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hydrocode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4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2AJ06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de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2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6AB0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talopra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4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5CF0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szopiclo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06733F7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6</w:t>
            </w:r>
          </w:p>
        </w:tc>
      </w:tr>
      <w:tr w14:paraId="49D44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C21C8F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Dementia or cognitive impairment</w:t>
            </w:r>
          </w:p>
        </w:tc>
        <w:tc>
          <w:tcPr>
            <w:tcW w:w="90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AEDDC8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3AE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lonazepa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 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0C31543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6C95C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4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1671658B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Drugs to be used with caution in older adults (n=146)</w:t>
            </w:r>
          </w:p>
        </w:tc>
      </w:tr>
      <w:tr w14:paraId="0272C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left w:val="nil"/>
              <w:bottom w:val="nil"/>
              <w:right w:val="nil"/>
            </w:tcBorders>
          </w:tcPr>
          <w:p w14:paraId="6701C301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left w:val="nil"/>
              <w:bottom w:val="nil"/>
              <w:right w:val="nil"/>
            </w:tcBorders>
          </w:tcPr>
          <w:p w14:paraId="1D56A1F2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B01AC2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icagrelo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14:paraId="447ECAC3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 w14:paraId="39E8A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79B6CAF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Antidepressants used with caution in the elderly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37FB4180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SNRIs: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6AX16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Venlafax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3)</w:t>
            </w:r>
          </w:p>
          <w:p w14:paraId="7DCFC246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SSRIS: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6AB03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luoxet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6AB0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talopra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6)</w:t>
            </w:r>
          </w:p>
          <w:p w14:paraId="1F566D8C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TCGS: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6AX2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uloxet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D04AX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oxepi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6AX05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razodo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2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377F3C9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4</w:t>
            </w:r>
          </w:p>
        </w:tc>
      </w:tr>
      <w:tr w14:paraId="39F7B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7D06532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5EFDCC1C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J01EE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ulfamethoxazole and Trimethopri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CF13880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 w14:paraId="50D7C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68900A9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Antiepileptics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3AE8E512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3AF02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xcarbazep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D0A82B2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4D08C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379BACD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Diuretics</w:t>
            </w: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51613053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3CA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urosemid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9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3CA0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orasemid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6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3AA03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ydrochlorothiazid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38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3DA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pironolacto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2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3DB02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riamtere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7A53A99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6</w:t>
            </w:r>
          </w:p>
        </w:tc>
      </w:tr>
      <w:tr w14:paraId="073E9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887F312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463FAFBB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2AX02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ramado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99F0B0E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0E658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BE9BFAB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0878F08B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R05DA09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extromethorpha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3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60A1AF9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5</w:t>
            </w:r>
          </w:p>
        </w:tc>
      </w:tr>
      <w:tr w14:paraId="1FF4F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25876D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Sodium-glucose cotransporter-2 (SGLT2) inhibitors</w:t>
            </w:r>
          </w:p>
        </w:tc>
        <w:tc>
          <w:tcPr>
            <w:tcW w:w="90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F13835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A10BK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apagliflozi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3) 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5E99EE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</w:t>
            </w:r>
          </w:p>
        </w:tc>
      </w:tr>
      <w:tr w14:paraId="0AF29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4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3FECC9FE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 xml:space="preserve">Drug-drug interactions that should be avoided in older adults (n=3) </w:t>
            </w:r>
          </w:p>
        </w:tc>
      </w:tr>
      <w:tr w14:paraId="7BC07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left w:val="nil"/>
              <w:bottom w:val="single" w:color="auto" w:sz="4" w:space="0"/>
              <w:right w:val="nil"/>
            </w:tcBorders>
          </w:tcPr>
          <w:p w14:paraId="4D8B02AD">
            <w:pP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≥3 CNS active drug combinations</w:t>
            </w:r>
          </w:p>
        </w:tc>
        <w:tc>
          <w:tcPr>
            <w:tcW w:w="9030" w:type="dxa"/>
            <w:tcBorders>
              <w:left w:val="nil"/>
              <w:bottom w:val="single" w:color="auto" w:sz="4" w:space="0"/>
              <w:right w:val="nil"/>
            </w:tcBorders>
          </w:tcPr>
          <w:p w14:paraId="1F9272B3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5CF0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szopiclo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6AX05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razodo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6AX2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uloxet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18" w:type="dxa"/>
            <w:tcBorders>
              <w:left w:val="nil"/>
              <w:bottom w:val="single" w:color="auto" w:sz="4" w:space="0"/>
              <w:right w:val="nil"/>
            </w:tcBorders>
          </w:tcPr>
          <w:p w14:paraId="5E379A7F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 w14:paraId="344FB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4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 w14:paraId="06C2F500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Medications that should be avoided or have their dosage reduced with varying levels of kidney function in older adults (n=38)</w:t>
            </w:r>
          </w:p>
        </w:tc>
      </w:tr>
      <w:tr w14:paraId="1474F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left w:val="nil"/>
              <w:bottom w:val="nil"/>
              <w:right w:val="nil"/>
            </w:tcBorders>
          </w:tcPr>
          <w:p w14:paraId="0E944CD8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left w:val="nil"/>
              <w:bottom w:val="nil"/>
              <w:right w:val="nil"/>
            </w:tcBorders>
          </w:tcPr>
          <w:p w14:paraId="37C89162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rCl &lt; 30mL/min, Enoxaparin did not reduce dose (2)</w:t>
            </w: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14:paraId="161717EB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 w14:paraId="0D0A9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C0471B2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23A69C86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CrCl &lt; 30mL/min, NSAIDs (non-selective, COX-2 selective and non-acetylated salicylate, oral and parenteral) should be avoided but was used：Aspirin (9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L01XX33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elecoxib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2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D11AX18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clofena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2)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2BE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aracetamo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C00825E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5</w:t>
            </w:r>
          </w:p>
        </w:tc>
      </w:tr>
      <w:tr w14:paraId="6C4E7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7B557C1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5DFFE5F3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15＜CrCl＜50mL/min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B01AF03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doxaba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did not reduce dose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226AE69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5CC3A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FD647C4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4196C94C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CrCl＜30mL/min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6AX2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uloxetin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should be avoided but was used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FFB273A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6BC70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8ABD195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7A2F4EEB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CrCl＜30mL/min, </w:t>
            </w: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J01EE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ulfamethoxazole and Trimethopri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did not reduce dose (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4136F9C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 w14:paraId="1FC17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038969A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4A93AD29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CrCl＜15mL/min, Rivaroxaban should be avoided but was used (3)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9B61244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 w14:paraId="506A1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74693CA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634BF5BE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rCl＜30mL/min, Spironolactone should be avoided but was used (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A0BFBC7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 w14:paraId="2A3E0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4302E66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bottom w:val="nil"/>
              <w:right w:val="nil"/>
            </w:tcBorders>
          </w:tcPr>
          <w:p w14:paraId="006763F3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rCl＜30mL/min, Colchicine did not reduce dose (1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3EB9390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</w:tr>
      <w:tr w14:paraId="71194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6" w:type="dxa"/>
            <w:tcBorders>
              <w:top w:val="nil"/>
              <w:left w:val="nil"/>
              <w:right w:val="nil"/>
            </w:tcBorders>
          </w:tcPr>
          <w:p w14:paraId="2D9DB7D5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030" w:type="dxa"/>
            <w:tcBorders>
              <w:top w:val="nil"/>
              <w:left w:val="nil"/>
              <w:right w:val="nil"/>
            </w:tcBorders>
          </w:tcPr>
          <w:p w14:paraId="5DE2818C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rCl＜30mL/min, Tramadol (Immediate release) did not reduce dose (1)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</w:tcPr>
          <w:p w14:paraId="0B82BA05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</w:tbl>
    <w:p w14:paraId="099D098A">
      <w:pPr>
        <w:jc w:val="center"/>
        <w:rPr>
          <w:rFonts w:eastAsiaTheme="minorEastAsia"/>
          <w:szCs w:val="21"/>
        </w:rPr>
      </w:pPr>
    </w:p>
    <w:p w14:paraId="1D644AC4">
      <w:pPr>
        <w:jc w:val="center"/>
        <w:rPr>
          <w:rFonts w:eastAsiaTheme="minorEastAsia"/>
          <w:szCs w:val="21"/>
        </w:rPr>
      </w:pPr>
      <w:r>
        <w:rPr>
          <w:rFonts w:eastAsiaTheme="minorEastAsia"/>
          <w:szCs w:val="21"/>
        </w:rPr>
        <w:t xml:space="preserve">Table 2 </w:t>
      </w:r>
      <w:r>
        <w:rPr>
          <w:rFonts w:hint="eastAsia" w:eastAsiaTheme="minorEastAsia"/>
          <w:szCs w:val="21"/>
        </w:rPr>
        <w:t>Serious</w:t>
      </w:r>
      <w:r>
        <w:rPr>
          <w:rFonts w:eastAsiaTheme="minorEastAsia"/>
          <w:szCs w:val="21"/>
        </w:rPr>
        <w:t xml:space="preserve"> ADRs caused by PIMs</w:t>
      </w:r>
      <w:r>
        <w:rPr>
          <w:rFonts w:hint="eastAsia" w:eastAsiaTheme="minorEastAsia"/>
          <w:szCs w:val="21"/>
        </w:rPr>
        <w:t xml:space="preserve"> identified in ADRs reports</w:t>
      </w:r>
      <w:r>
        <w:rPr>
          <w:rFonts w:eastAsiaTheme="minorEastAsia"/>
          <w:szCs w:val="21"/>
        </w:rPr>
        <w:t xml:space="preserve"> 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6713"/>
        <w:gridCol w:w="4566"/>
      </w:tblGrid>
      <w:tr w14:paraId="47B67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2334" w:type="dxa"/>
            <w:tcBorders>
              <w:left w:val="nil"/>
              <w:right w:val="nil"/>
            </w:tcBorders>
            <w:vAlign w:val="center"/>
          </w:tcPr>
          <w:p w14:paraId="4DF8C217">
            <w:pPr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Main active ingredient(s) (</w:t>
            </w:r>
            <w:r>
              <w:rPr>
                <w:rStyle w:val="55"/>
                <w:rFonts w:hint="default" w:ascii="Times New Roman" w:hAnsi="Times New Roman" w:eastAsia="宋体" w:cs="Times New Roman"/>
                <w:lang w:eastAsia="zh-CN" w:bidi="ar"/>
              </w:rPr>
              <w:t>Frequency</w:t>
            </w:r>
            <w:r>
              <w:rPr>
                <w:rStyle w:val="56"/>
                <w:rFonts w:hint="default" w:ascii="Times New Roman" w:hAnsi="Times New Roman" w:eastAsia="宋体" w:cs="Times New Roman"/>
                <w:b/>
                <w:bCs/>
                <w:lang w:eastAsia="zh-CN" w:bidi="ar"/>
              </w:rPr>
              <w:t>)</w:t>
            </w:r>
          </w:p>
        </w:tc>
        <w:tc>
          <w:tcPr>
            <w:tcW w:w="6713" w:type="dxa"/>
            <w:tcBorders>
              <w:left w:val="nil"/>
              <w:right w:val="nil"/>
            </w:tcBorders>
            <w:vAlign w:val="center"/>
          </w:tcPr>
          <w:p w14:paraId="59B5AE10">
            <w:pPr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Risk factors for PIMs（Total PIMs = 149）</w:t>
            </w:r>
          </w:p>
        </w:tc>
        <w:tc>
          <w:tcPr>
            <w:tcW w:w="4566" w:type="dxa"/>
            <w:tcBorders>
              <w:left w:val="nil"/>
              <w:right w:val="nil"/>
            </w:tcBorders>
            <w:vAlign w:val="center"/>
          </w:tcPr>
          <w:p w14:paraId="71DB235E">
            <w:pPr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Reported serious ADRs </w:t>
            </w:r>
            <w:r>
              <w:rPr>
                <w:rStyle w:val="56"/>
                <w:rFonts w:hint="default" w:ascii="Times New Roman" w:hAnsi="Times New Roman" w:eastAsia="宋体" w:cs="Times New Roman"/>
                <w:b/>
                <w:bCs/>
                <w:lang w:eastAsia="zh-CN" w:bidi="ar"/>
              </w:rPr>
              <w:t>(</w:t>
            </w:r>
            <w:r>
              <w:rPr>
                <w:rStyle w:val="55"/>
                <w:rFonts w:hint="default" w:ascii="Times New Roman" w:hAnsi="Times New Roman" w:eastAsia="宋体" w:cs="Times New Roman"/>
                <w:lang w:eastAsia="zh-CN" w:bidi="ar"/>
              </w:rPr>
              <w:t>Frequency</w:t>
            </w:r>
            <w:r>
              <w:rPr>
                <w:rStyle w:val="56"/>
                <w:rFonts w:hint="default" w:ascii="Times New Roman" w:hAnsi="Times New Roman" w:eastAsia="宋体" w:cs="Times New Roman"/>
                <w:b/>
                <w:bCs/>
                <w:lang w:eastAsia="zh-CN" w:bidi="ar"/>
              </w:rPr>
              <w:t>)</w:t>
            </w:r>
          </w:p>
        </w:tc>
      </w:tr>
      <w:tr w14:paraId="2FAF2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34" w:type="dxa"/>
            <w:tcBorders>
              <w:left w:val="nil"/>
              <w:bottom w:val="nil"/>
              <w:right w:val="nil"/>
            </w:tcBorders>
            <w:vAlign w:val="center"/>
          </w:tcPr>
          <w:p w14:paraId="2DC739D8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spirin (57)</w:t>
            </w:r>
          </w:p>
        </w:tc>
        <w:tc>
          <w:tcPr>
            <w:tcW w:w="6713" w:type="dxa"/>
            <w:tcBorders>
              <w:left w:val="nil"/>
              <w:bottom w:val="nil"/>
              <w:right w:val="nil"/>
            </w:tcBorders>
            <w:vAlign w:val="center"/>
          </w:tcPr>
          <w:p w14:paraId="751A861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History of gastric and duodenal ulcers with aspirin or non-COX-2-selective NSAID (56); </w:t>
            </w:r>
          </w:p>
          <w:p w14:paraId="2788FD8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CrCl &lt; 30mL/min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crease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cute kidney injur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risk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1) </w:t>
            </w:r>
          </w:p>
        </w:tc>
        <w:tc>
          <w:tcPr>
            <w:tcW w:w="4566" w:type="dxa"/>
            <w:tcBorders>
              <w:left w:val="nil"/>
              <w:bottom w:val="nil"/>
              <w:right w:val="nil"/>
            </w:tcBorders>
            <w:vAlign w:val="center"/>
          </w:tcPr>
          <w:p w14:paraId="5F78E9C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(49), melena (14), hematemesis (3), nonspecific hemorrhage, peptic ulcer bleeding, abnormal renal function</w:t>
            </w:r>
          </w:p>
        </w:tc>
      </w:tr>
      <w:tr w14:paraId="00E0D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7D9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D11AX18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clofena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(23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6C9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Potentially inappropriate medications use in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lder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ult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23); </w:t>
            </w:r>
          </w:p>
          <w:p w14:paraId="4E75957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istory of gastric and duodenal ulcers with aspirin or non-COX-2-selective NSAID (14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115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 (15), gastric ulcer bleeding, melena (10), nonspecific hemorrhage, peptic ulcer, peptic ulcer bleeding</w:t>
            </w:r>
          </w:p>
        </w:tc>
      </w:tr>
      <w:tr w14:paraId="73C72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7EE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buprofe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9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2B8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Potentially inappropriate medications use in older adults (9); </w:t>
            </w:r>
          </w:p>
          <w:p w14:paraId="405DAF0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istory of gastric and duodenal ulcers with aspirin or non-COX-2-selective NSAID (7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FA8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 (8), hematemesis, melena</w:t>
            </w:r>
          </w:p>
        </w:tc>
      </w:tr>
      <w:tr w14:paraId="357FC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C9B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2AJ06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aracetamo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8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EC7F"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istory of gastric and duodenal ulcers with aspirin or non-COX-2-selective NSAID (8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00A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 (7), melena (4), hematemesis</w:t>
            </w:r>
          </w:p>
        </w:tc>
      </w:tr>
      <w:tr w14:paraId="7ABAC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C6E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Warfarin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6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45C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otentially inappropriate medications use in older adults (6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213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Gastrointestinal bleeding (3), coagulation disorder, nonspecific hemorrhage (2) </w:t>
            </w:r>
          </w:p>
        </w:tc>
      </w:tr>
      <w:tr w14:paraId="13410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D29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Rivaroxaban (6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CFB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Potentially inappropriate medications use in older adults (6); </w:t>
            </w:r>
          </w:p>
          <w:p w14:paraId="3661037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rCl＜15mL/min, rivaroxaban should be avoided but was used (2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55F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 (3), melena  (3), nonspecific hemorrhage, hematuria</w:t>
            </w:r>
          </w:p>
        </w:tc>
      </w:tr>
      <w:tr w14:paraId="468DA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59C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B01AC2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Ticagrelo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3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102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Caution for the elderly (3) 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7F2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 (2), coagulation disorder</w:t>
            </w:r>
          </w:p>
        </w:tc>
      </w:tr>
      <w:tr w14:paraId="5F142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132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M01AC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iroxica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2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507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otentially inappropriate medications use in older adults (2);</w:t>
            </w:r>
          </w:p>
          <w:p w14:paraId="1924968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istory of gastric and duodenal ulcers with aspirin or non-COX-2-selective NSAID (1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0A5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, peptic ulcer, peptic ulcer bleeding</w:t>
            </w:r>
          </w:p>
        </w:tc>
      </w:tr>
      <w:tr w14:paraId="65C6C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070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Meloxicam (2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F2F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otentially inappropriate medications use in older adults (2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2F4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, acute renal failure</w:t>
            </w:r>
          </w:p>
        </w:tc>
      </w:tr>
      <w:tr w14:paraId="4F4DF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C44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5CD04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stazola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1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A7B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otentially inappropriate medications use in older adults (1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12F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elirium, lethargy, dyspnea</w:t>
            </w:r>
          </w:p>
        </w:tc>
      </w:tr>
      <w:tr w14:paraId="4A8F4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C6F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R05DA09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extromethorpha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(1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409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aution for the elderly (1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856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iddy</w:t>
            </w:r>
          </w:p>
        </w:tc>
      </w:tr>
      <w:tr w14:paraId="4A247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7D0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esmopressin (1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797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otentially inappropriate medications use in older adults (1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6D6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dema, electrolyte anomaly</w:t>
            </w:r>
          </w:p>
        </w:tc>
      </w:tr>
      <w:tr w14:paraId="06D6A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07E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1AA05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igoxi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1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601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void inappropriate medication for the elderly in patients with heart failure (1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9F3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isgusting, omiting, bradycardia</w:t>
            </w:r>
          </w:p>
        </w:tc>
      </w:tr>
      <w:tr w14:paraId="73282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B93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N05AD01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aloperido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1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6F3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otentially inappropriate medications use in older adults (1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9E1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Tardive dyskinesia</w:t>
            </w:r>
          </w:p>
        </w:tc>
      </w:tr>
      <w:tr w14:paraId="2F03A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9CA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C03AA03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ydrochlorothiazid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(1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93F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aution using  diuretics for elderly (1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147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yponatremia</w:t>
            </w:r>
          </w:p>
        </w:tc>
      </w:tr>
      <w:tr w14:paraId="12E86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913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</w:rPr>
              <w:instrText xml:space="preserve"> HYPERLINK "https://db.yaozh.com/atc?atc_num=L01XX33" </w:instrText>
            </w:r>
            <w:r>
              <w:rPr>
                <w:rFonts w:hint="default" w:ascii="Times New Roman" w:hAnsi="Times New Roman" w:eastAsia="宋体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elecoxib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(1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AED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CrCl &lt; 30mL/min increased acute kidney injury  risk (1) 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A97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bnormal renal function</w:t>
            </w:r>
          </w:p>
        </w:tc>
      </w:tr>
      <w:tr w14:paraId="31B76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571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oxaparin (1)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ACE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rCl &lt; 30mL/min increases bleeding risk (1)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D58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</w:tr>
      <w:tr w14:paraId="1EB67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4" w:type="dxa"/>
            <w:tcBorders>
              <w:top w:val="nil"/>
              <w:left w:val="nil"/>
              <w:right w:val="nil"/>
            </w:tcBorders>
            <w:vAlign w:val="center"/>
          </w:tcPr>
          <w:p w14:paraId="1EF7FDF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uman insulin (1)</w:t>
            </w:r>
          </w:p>
        </w:tc>
        <w:tc>
          <w:tcPr>
            <w:tcW w:w="6713" w:type="dxa"/>
            <w:tcBorders>
              <w:top w:val="nil"/>
              <w:left w:val="nil"/>
              <w:right w:val="nil"/>
            </w:tcBorders>
            <w:vAlign w:val="center"/>
          </w:tcPr>
          <w:p w14:paraId="7D8BB0B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otentially inappropriate medications use in older adults (1)</w:t>
            </w:r>
          </w:p>
        </w:tc>
        <w:tc>
          <w:tcPr>
            <w:tcW w:w="4566" w:type="dxa"/>
            <w:tcBorders>
              <w:top w:val="nil"/>
              <w:left w:val="nil"/>
              <w:right w:val="nil"/>
            </w:tcBorders>
            <w:vAlign w:val="center"/>
          </w:tcPr>
          <w:p w14:paraId="67E98E1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ypoglycemic coma</w:t>
            </w:r>
          </w:p>
        </w:tc>
      </w:tr>
    </w:tbl>
    <w:p w14:paraId="33D84DB7">
      <w:pPr>
        <w:rPr>
          <w:rFonts w:eastAsiaTheme="minorEastAsia"/>
          <w:sz w:val="18"/>
          <w:szCs w:val="18"/>
          <w:lang w:eastAsia="zh-CN"/>
        </w:rPr>
      </w:pPr>
    </w:p>
    <w:p w14:paraId="0D7C693B">
      <w:pPr>
        <w:jc w:val="center"/>
        <w:rPr>
          <w:rFonts w:eastAsiaTheme="minorEastAsia"/>
          <w:szCs w:val="21"/>
        </w:rPr>
      </w:pPr>
      <w:r>
        <w:rPr>
          <w:rFonts w:eastAsiaTheme="minorEastAsia"/>
          <w:szCs w:val="21"/>
        </w:rPr>
        <w:t xml:space="preserve">Table 3 </w:t>
      </w:r>
      <w:r>
        <w:rPr>
          <w:rFonts w:hint="eastAsia" w:eastAsiaTheme="minorEastAsia"/>
          <w:szCs w:val="21"/>
        </w:rPr>
        <w:t>Serious</w:t>
      </w:r>
      <w:r>
        <w:rPr>
          <w:rFonts w:eastAsiaTheme="minorEastAsia"/>
          <w:szCs w:val="21"/>
        </w:rPr>
        <w:t xml:space="preserve"> ADRs caused by pDDIs</w:t>
      </w:r>
      <w:r>
        <w:rPr>
          <w:rFonts w:hint="eastAsia" w:eastAsiaTheme="minorEastAsia"/>
          <w:szCs w:val="21"/>
        </w:rPr>
        <w:t xml:space="preserve"> identified in ADRs reports</w:t>
      </w:r>
      <w:r>
        <w:rPr>
          <w:rFonts w:eastAsiaTheme="minorEastAsia"/>
          <w:szCs w:val="21"/>
        </w:rPr>
        <w:t xml:space="preserve"> 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25"/>
        <w:gridCol w:w="769"/>
        <w:gridCol w:w="1074"/>
        <w:gridCol w:w="4389"/>
        <w:gridCol w:w="3402"/>
        <w:gridCol w:w="1368"/>
      </w:tblGrid>
      <w:tr w14:paraId="05FF8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6ED6260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Drug pairs</w:t>
            </w:r>
          </w:p>
        </w:tc>
        <w:tc>
          <w:tcPr>
            <w:tcW w:w="42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358EA3D">
            <w:pPr>
              <w:spacing w:before="0" w:after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76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1E2FF5A">
            <w:pPr>
              <w:spacing w:before="0" w:after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Risk rating</w:t>
            </w:r>
          </w:p>
        </w:tc>
        <w:tc>
          <w:tcPr>
            <w:tcW w:w="107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8DD0EF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Reliability of pDDIs</w:t>
            </w:r>
          </w:p>
        </w:tc>
        <w:tc>
          <w:tcPr>
            <w:tcW w:w="438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ED0F6B5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Potential clinical consequences</w:t>
            </w:r>
          </w:p>
        </w:tc>
        <w:tc>
          <w:tcPr>
            <w:tcW w:w="340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1EB88B5"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Reported ADRs</w:t>
            </w:r>
          </w:p>
        </w:tc>
        <w:tc>
          <w:tcPr>
            <w:tcW w:w="136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A7D70B1">
            <w:pPr>
              <w:spacing w:before="0" w:after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Mechanism of interaction</w:t>
            </w:r>
          </w:p>
        </w:tc>
      </w:tr>
      <w:tr w14:paraId="238DE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742012A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spirin-clopidogrel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59CBE6C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center"/>
          </w:tcPr>
          <w:p w14:paraId="645576F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66571AC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left w:val="nil"/>
              <w:bottom w:val="nil"/>
              <w:right w:val="nil"/>
            </w:tcBorders>
            <w:vAlign w:val="center"/>
          </w:tcPr>
          <w:p w14:paraId="6679FDE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platelet drugs adverse/toxic effects and increased bleeding risk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0D9BA3F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(15), hematuria(2), melena(4), gingival bleeding, epistaxis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08D33E0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13BA3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2E5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iclofenac-ginse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962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392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A39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2A2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 bleeding risk</w:t>
            </w:r>
            <w:bookmarkStart w:id="0" w:name="_GoBack"/>
            <w:bookmarkEnd w:id="0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9BA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Melena(5), nonspecific hemorrhage, gastrointestinal bleeding(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25E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09102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23F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spirin-ginse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466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835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6DB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898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E33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(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A6A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56456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735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lopidogrel-diclofen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65A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605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AD8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584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platelet drugs adverse/toxic effects and 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C5B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Melena(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BA2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0289E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E18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Bisoprolol-diltiaze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39E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7AD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3DD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B08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Enhanced the bradycardic effec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5AA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Bradycardia(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DE4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1EFA0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B54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eparin-ginkgo bilob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11C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AB8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30D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2CB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coagulant effect and 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8EB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, hematuria, gingival bleeding, epistaxis, mele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1AF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7A928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40A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lopidogrel-ginkgo bilob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566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FE5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769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013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platelet drugs adverse/toxic effects and 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95F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, gingival bleeding, epistaxis, hematuria, mele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C69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24BF1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74F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iclofenac-losartan potassium and hydrochlorothiazid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871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666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E44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DAA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nephrotoxic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745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Melena(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A5E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2E735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FD8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iclofenac-ginkgo bilob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E1E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EEE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092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E81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platelet drugs adverse/toxic effects and 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96C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(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B6B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5CB8A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FCC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romethazine-reserpi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60F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DDE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E27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A67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CNS adverse/toxic eff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FAD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elialgia, anorexia, 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A47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1DF14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E5C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acarbose-repaglinid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411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B30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8CE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FF1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hypoglycemic eff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72C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ypoglycemic com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9BC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6A55A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3CD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Aspirin-furosemid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5CC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68B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2D0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160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 salicylates serum concentration an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B67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B78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2CB52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254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spirin-prednisol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90E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F29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01A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A6B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corticosteroids adverse/toxic effect and 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BDB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340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7CA26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2F7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spirin-tirofib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F25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56F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E6C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6C7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platelet drugs adverse/toxic effects and 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B0E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74A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6E816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988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spirin-eth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3DF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8AE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719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5D0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5BB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BEC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0D628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395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doxaban-ginse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F16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7EF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DB7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1C1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coagulants effects and 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FA9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erebral hemorrhag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FCB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6BBC9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1D7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Benazepril-torasemid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E80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1D7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780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EAE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hypertensive effect and increased nephrotoxic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8F2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bnormal renal func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C5C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11FEB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5ED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buprofen-olmesarta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F35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790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97A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906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nonsteroidal anti-Inflammatory agents adverse/toxic effect and increased nephrotoxic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CA4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90E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5E304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5A2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Methylprednisolone-aspir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5DF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691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F33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1F4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 nonsteroidal anti-inflammatory agents adverse/toxic effect and 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A3B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ematemesis, 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6A5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3A1D0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07D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Ritonavir-betamethas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C52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514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755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CE5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ncreased betamethasone serum concentration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A7C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bnormal liver func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268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</w:t>
            </w:r>
          </w:p>
        </w:tc>
      </w:tr>
      <w:tr w14:paraId="405AF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088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Ritonavir-methylprednisolon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494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92E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451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xcellent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5AB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ncreased methylprednisolone serum concentration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623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bnormal liver func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008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</w:t>
            </w:r>
          </w:p>
        </w:tc>
      </w:tr>
      <w:tr w14:paraId="59A26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3BC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Loxoprofen-methylprednisol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F10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AE0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6A2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CBB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corticosteroids adverse/toxic effect and 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AEC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ematemesis, 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D44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13B42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58D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inseng-clopidogre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ED3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B12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B78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52F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platelet drugs adverse/toxic effects and 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695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Mele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ABD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46D13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AAA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Rosuvastatin-clopidogre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252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9F7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CCF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2AF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ncreased rosuvastatin serum concentration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204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, mele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A81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6BBE1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9C4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elecoxib-ginse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396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1A3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F43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DC1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3A8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835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4A159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81F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iclofenac-candesart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309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EE4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532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908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nonsteroidal anti-inflammatory agents adverse/toxic effect and increased nephrotoxic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3D5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7BF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1E1D0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103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iclofenac-valsart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DF8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6BE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3DC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9F0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ncreased nephrotoxic effec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C24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Liver cirrhos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F61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7E60B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DF8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iclofenac-eth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7D4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170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4A1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000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ncreased bleeding risk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842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Gastrointestinal bleeding, melena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E01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149D5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D4F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Tirofiban-ticagrelor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125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FA5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E3C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E50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platelet effect and 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E7C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D5E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2BAEF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7E3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Vancomycin-torasemid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607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70B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B3A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883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nephrotoxic eff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831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reatinine clearance decreas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EC1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64749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BFA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Vinorelbine-cisplat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635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D51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F5E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619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granulocytopenia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E7C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Myelosuppression, convuls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C32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22791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34D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Heparin-aspiri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8FB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808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42C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ED1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coagulant eff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0CB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(3), gingival bleeding, epistaxis, hematuria, mele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43D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6D749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2F6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spirin-diclofen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8B0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D96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10B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60C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0A7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Gastrointestinal bleeding(2), giddy(2), fatigue(2), melena(2)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B87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2CA7A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CC9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spirin-ibuprofe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649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25B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1AE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0B6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F90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(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C70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14E9B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2E4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spirin-ginkgo bilob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F6E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0D6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82F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FBD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coagulant eff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BDF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(2), gingival bleeding, epistaxis, hematuria mele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B01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02889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F2C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eparin-clopidogre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3F1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95D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329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9AD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coagulant eff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B61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(2), gingival bleeding, epistaxis, hematuria, mele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922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0AA1F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E72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Rivaroxaban-aspir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D66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332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8D6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082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1B3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Melena(2), hematuria, 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A90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4341F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88B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Rivaroxaban-clopidogre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117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AFE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A8C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A28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338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system damage,  hematuria, gastrointestinal bleeding, mele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489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31D74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DB8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spirin-warfar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8D4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A27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6D1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xcellent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58B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coagulant eff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E2B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(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D19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0512A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AB8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spirin-loxoprofe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6DB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538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5EA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8B1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528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(2), hematemesis(2), mele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7A3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3317E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52F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spirin-ticagrelo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6C5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CC2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2D2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BC8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platelet effect and 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41A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Coagulation disorder, gastrointestinal bleeding (2), hematemesis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83C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6E0CB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514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eparin-urokina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024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8AB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C04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417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CC7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Coagulation disorder, 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4D4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23B56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129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eparin-dipyridamo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1EC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3E6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492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C7A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coagulant eff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5E7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, gingival bleeding；epistaxis, hematuria, melena；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1BB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7C716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4AF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eparin-tirofib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720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AFF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B24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6FC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coagulant eff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F14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, thrombopen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686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65C61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E65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Rivaroxaban-diclofena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48C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758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411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A8C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5D6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, melena(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541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18CE4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063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Aspirin-celecoxib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B3E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BD6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597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94B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nonsteroidal anti-inflammatory agents adverse/toxic eff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44B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F28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68543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B3D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stazolam-dexmedetomidi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441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BA2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E34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Fair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B83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Enhanced CNS depressant effec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D4F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rowsines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B05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0F500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046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igoxin-amiodar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C92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216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780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xcellent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E43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ncreased digoxin serum concentration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AFE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Atrioventricular block, bradycardia, increased blood concentr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29A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</w:t>
            </w:r>
          </w:p>
        </w:tc>
      </w:tr>
      <w:tr w14:paraId="253C7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D6E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ebuxostat-rosuvastat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41C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7C8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936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D1D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ncreased rosuvastatin serum concentration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512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, elevated liver enzym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B3A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</w:t>
            </w:r>
          </w:p>
        </w:tc>
      </w:tr>
      <w:tr w14:paraId="0CAEC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FE1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Heparin-ticagrelo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221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432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1C7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A9C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ncreased bleeding risk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D7C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797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5B320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654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Enoxaparin-aspirin 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E3B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9D6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A1E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Fair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EF8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F04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4F2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2D4C6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14E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oxaparin-urokina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434D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C74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21E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Fair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2D9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17E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117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443AD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5F3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Enoxaparin-ticagrelor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3FA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ED0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479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Fair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141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08A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14A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001F5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020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oxaparin-tirofib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C15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F50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798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Fair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FFD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CE4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6CB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7681F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16E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aclitaxel-cisplat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E36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D64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1BA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359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Enhanced myelosuppressive effec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E82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Myelosuppress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663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  <w:tr w14:paraId="046D8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B50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otassium chloride-promethazi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191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415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A6A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AB6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ncreased ulcerogenic and bleeding risk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EC2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, celialg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9B5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0FB25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7A8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Urokinase-tirofiba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BB8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7BB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98C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3A6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coagulant eff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A4B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1AE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64804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E4C1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Urokinase-ticagrelor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E14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C8C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C12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D65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coagulant eff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2E7F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D33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67C5A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2D5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Urokinase-aspirin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D15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91E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29A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8D2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hanced anticoagulant eff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C08C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E34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437CD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EBE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otassium chloride-chlorphenami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BB5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42D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DB66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E54A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creased ulcerogenic and bleeding ri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F35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Gastrointestinal bleed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1838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K/PD</w:t>
            </w:r>
          </w:p>
        </w:tc>
      </w:tr>
      <w:tr w14:paraId="23BF6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07BA4D7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Dexamethasone-desmopressin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56A90AF9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vAlign w:val="center"/>
          </w:tcPr>
          <w:p w14:paraId="678A2D54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3C90C21B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4389" w:type="dxa"/>
            <w:tcBorders>
              <w:top w:val="nil"/>
              <w:left w:val="nil"/>
              <w:right w:val="nil"/>
            </w:tcBorders>
            <w:vAlign w:val="center"/>
          </w:tcPr>
          <w:p w14:paraId="1A31D5C5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ncreased hyponatremic risk 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169DFC03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lectrolyte anomaly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404B1952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PD</w:t>
            </w:r>
          </w:p>
        </w:tc>
      </w:tr>
    </w:tbl>
    <w:p w14:paraId="75B38D8A">
      <w:pPr>
        <w:rPr>
          <w:rFonts w:eastAsiaTheme="minorEastAsia"/>
          <w:szCs w:val="21"/>
          <w:shd w:val="clear" w:color="auto" w:fill="FFFFFF"/>
        </w:rPr>
      </w:pPr>
    </w:p>
    <w:p w14:paraId="557548D1">
      <w:pPr>
        <w:keepNext/>
        <w:rPr>
          <w:rFonts w:cs="Times New Roman"/>
          <w:szCs w:val="24"/>
        </w:rPr>
      </w:pPr>
    </w:p>
    <w:p w14:paraId="4F64FCFC">
      <w:pPr>
        <w:keepNext/>
        <w:jc w:val="center"/>
        <w:rPr>
          <w:rFonts w:cs="Times New Roman"/>
          <w:szCs w:val="24"/>
        </w:rPr>
      </w:pPr>
      <w:r>
        <w:rPr>
          <w:b/>
          <w:lang w:eastAsia="zh-CN"/>
        </w:rPr>
        <w:drawing>
          <wp:inline distT="0" distB="0" distL="0" distR="0">
            <wp:extent cx="4050665" cy="1456055"/>
            <wp:effectExtent l="0" t="0" r="6985" b="1079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2CF21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 w14:paraId="4D14309D">
      <w:pPr>
        <w:spacing w:before="240"/>
      </w:pPr>
    </w:p>
    <w:p w14:paraId="79A7C1CC">
      <w:pPr>
        <w:spacing w:before="240"/>
      </w:pPr>
    </w:p>
    <w:p w14:paraId="3D52E820">
      <w:pPr>
        <w:spacing w:before="240"/>
      </w:pPr>
    </w:p>
    <w:p w14:paraId="679ACA21">
      <w:pPr>
        <w:spacing w:before="240"/>
      </w:pPr>
    </w:p>
    <w:p w14:paraId="2D23883C">
      <w:pPr>
        <w:spacing w:before="240"/>
        <w:rPr>
          <w:rFonts w:eastAsia="宋体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0D7115"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C2AA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DC2AA8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C7F1F2"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89F96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0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C89F96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0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85CFB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D1DE97"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2A01"/>
    <w:rsid w:val="00077D53"/>
    <w:rsid w:val="000B3D35"/>
    <w:rsid w:val="000F4C62"/>
    <w:rsid w:val="00105FD9"/>
    <w:rsid w:val="00117666"/>
    <w:rsid w:val="00123CF4"/>
    <w:rsid w:val="001549D3"/>
    <w:rsid w:val="00160065"/>
    <w:rsid w:val="00171E3B"/>
    <w:rsid w:val="00177D84"/>
    <w:rsid w:val="001974CC"/>
    <w:rsid w:val="00232190"/>
    <w:rsid w:val="00267D18"/>
    <w:rsid w:val="002868E2"/>
    <w:rsid w:val="002869C3"/>
    <w:rsid w:val="002936E4"/>
    <w:rsid w:val="002B359C"/>
    <w:rsid w:val="002B4A57"/>
    <w:rsid w:val="002C74CA"/>
    <w:rsid w:val="00310E50"/>
    <w:rsid w:val="00333894"/>
    <w:rsid w:val="00350C87"/>
    <w:rsid w:val="003544FB"/>
    <w:rsid w:val="00364891"/>
    <w:rsid w:val="003802A5"/>
    <w:rsid w:val="003923C5"/>
    <w:rsid w:val="003A47E2"/>
    <w:rsid w:val="003D2F2D"/>
    <w:rsid w:val="00401590"/>
    <w:rsid w:val="00425102"/>
    <w:rsid w:val="00447801"/>
    <w:rsid w:val="00452E9C"/>
    <w:rsid w:val="004735C8"/>
    <w:rsid w:val="00492AA3"/>
    <w:rsid w:val="00492D43"/>
    <w:rsid w:val="004961FF"/>
    <w:rsid w:val="004B0703"/>
    <w:rsid w:val="004F330F"/>
    <w:rsid w:val="00517A89"/>
    <w:rsid w:val="005228CE"/>
    <w:rsid w:val="005250F2"/>
    <w:rsid w:val="00536E2B"/>
    <w:rsid w:val="0053784A"/>
    <w:rsid w:val="005378B5"/>
    <w:rsid w:val="005513A4"/>
    <w:rsid w:val="00562E4C"/>
    <w:rsid w:val="005721CC"/>
    <w:rsid w:val="00593EEA"/>
    <w:rsid w:val="005A5EEE"/>
    <w:rsid w:val="005B7811"/>
    <w:rsid w:val="006308CE"/>
    <w:rsid w:val="006375C7"/>
    <w:rsid w:val="00654E8F"/>
    <w:rsid w:val="00660D05"/>
    <w:rsid w:val="006820B1"/>
    <w:rsid w:val="006B1DEC"/>
    <w:rsid w:val="006B4988"/>
    <w:rsid w:val="006B7D14"/>
    <w:rsid w:val="006D2945"/>
    <w:rsid w:val="006E2786"/>
    <w:rsid w:val="006E7385"/>
    <w:rsid w:val="00701727"/>
    <w:rsid w:val="0070566C"/>
    <w:rsid w:val="00714C50"/>
    <w:rsid w:val="00714D2D"/>
    <w:rsid w:val="00725A7D"/>
    <w:rsid w:val="00747F57"/>
    <w:rsid w:val="007501BE"/>
    <w:rsid w:val="00790BB3"/>
    <w:rsid w:val="0079240E"/>
    <w:rsid w:val="007C206C"/>
    <w:rsid w:val="00803D24"/>
    <w:rsid w:val="00817DD6"/>
    <w:rsid w:val="00820A50"/>
    <w:rsid w:val="00867A0C"/>
    <w:rsid w:val="008766CD"/>
    <w:rsid w:val="00885156"/>
    <w:rsid w:val="009151AA"/>
    <w:rsid w:val="0093135E"/>
    <w:rsid w:val="0093429D"/>
    <w:rsid w:val="00943573"/>
    <w:rsid w:val="00955DBA"/>
    <w:rsid w:val="00961849"/>
    <w:rsid w:val="00970F7D"/>
    <w:rsid w:val="00994A3D"/>
    <w:rsid w:val="009C259C"/>
    <w:rsid w:val="009C2B12"/>
    <w:rsid w:val="009C70F3"/>
    <w:rsid w:val="009D2003"/>
    <w:rsid w:val="00A06DC4"/>
    <w:rsid w:val="00A174D9"/>
    <w:rsid w:val="00A34818"/>
    <w:rsid w:val="00A50640"/>
    <w:rsid w:val="00A569CD"/>
    <w:rsid w:val="00AA7C8D"/>
    <w:rsid w:val="00AB6715"/>
    <w:rsid w:val="00AE3356"/>
    <w:rsid w:val="00B043E3"/>
    <w:rsid w:val="00B1671E"/>
    <w:rsid w:val="00B25EB8"/>
    <w:rsid w:val="00B354E1"/>
    <w:rsid w:val="00B37F4D"/>
    <w:rsid w:val="00B567ED"/>
    <w:rsid w:val="00B76FB7"/>
    <w:rsid w:val="00BA5BEF"/>
    <w:rsid w:val="00BE6C6F"/>
    <w:rsid w:val="00C003D1"/>
    <w:rsid w:val="00C476C5"/>
    <w:rsid w:val="00C52A7B"/>
    <w:rsid w:val="00C56BAF"/>
    <w:rsid w:val="00C57344"/>
    <w:rsid w:val="00C679AA"/>
    <w:rsid w:val="00C75972"/>
    <w:rsid w:val="00CC0A3A"/>
    <w:rsid w:val="00CD066B"/>
    <w:rsid w:val="00CE4FEE"/>
    <w:rsid w:val="00D256C8"/>
    <w:rsid w:val="00DB59C3"/>
    <w:rsid w:val="00DC259A"/>
    <w:rsid w:val="00DD7427"/>
    <w:rsid w:val="00DE23E8"/>
    <w:rsid w:val="00DF7CF7"/>
    <w:rsid w:val="00E34BF2"/>
    <w:rsid w:val="00E50B87"/>
    <w:rsid w:val="00E52377"/>
    <w:rsid w:val="00E64E17"/>
    <w:rsid w:val="00E866C9"/>
    <w:rsid w:val="00E9600E"/>
    <w:rsid w:val="00E97027"/>
    <w:rsid w:val="00EA3D3C"/>
    <w:rsid w:val="00F16B93"/>
    <w:rsid w:val="00F46900"/>
    <w:rsid w:val="00F61D89"/>
    <w:rsid w:val="00F726FA"/>
    <w:rsid w:val="00F81CD2"/>
    <w:rsid w:val="00FB0876"/>
    <w:rsid w:val="00FD645E"/>
    <w:rsid w:val="067F1540"/>
    <w:rsid w:val="0CAB7074"/>
    <w:rsid w:val="0E3570D1"/>
    <w:rsid w:val="0F440F7D"/>
    <w:rsid w:val="11317B11"/>
    <w:rsid w:val="11800151"/>
    <w:rsid w:val="129E6AD2"/>
    <w:rsid w:val="168416E5"/>
    <w:rsid w:val="18BF6480"/>
    <w:rsid w:val="19037AF3"/>
    <w:rsid w:val="1E543091"/>
    <w:rsid w:val="1FDE70B6"/>
    <w:rsid w:val="23F80FDC"/>
    <w:rsid w:val="257952C2"/>
    <w:rsid w:val="28153D7B"/>
    <w:rsid w:val="295B52D4"/>
    <w:rsid w:val="29D374C7"/>
    <w:rsid w:val="2BA131F7"/>
    <w:rsid w:val="2C097269"/>
    <w:rsid w:val="2E3600BD"/>
    <w:rsid w:val="2F90733A"/>
    <w:rsid w:val="3206472E"/>
    <w:rsid w:val="321A2D0F"/>
    <w:rsid w:val="321B7CF6"/>
    <w:rsid w:val="325E7BE3"/>
    <w:rsid w:val="32667C29"/>
    <w:rsid w:val="332E38DA"/>
    <w:rsid w:val="33546FCA"/>
    <w:rsid w:val="371556BF"/>
    <w:rsid w:val="37891155"/>
    <w:rsid w:val="388A03CE"/>
    <w:rsid w:val="3F087854"/>
    <w:rsid w:val="40AC1E3D"/>
    <w:rsid w:val="454E7441"/>
    <w:rsid w:val="456A6AE6"/>
    <w:rsid w:val="4D4952BF"/>
    <w:rsid w:val="50A82C45"/>
    <w:rsid w:val="51D64CD5"/>
    <w:rsid w:val="5813309A"/>
    <w:rsid w:val="5C2D442D"/>
    <w:rsid w:val="5D454FD2"/>
    <w:rsid w:val="5DAF73C1"/>
    <w:rsid w:val="5E4C4C10"/>
    <w:rsid w:val="5F962C10"/>
    <w:rsid w:val="61573869"/>
    <w:rsid w:val="62654D0D"/>
    <w:rsid w:val="65A72A6B"/>
    <w:rsid w:val="6618187B"/>
    <w:rsid w:val="67C021CA"/>
    <w:rsid w:val="6860489E"/>
    <w:rsid w:val="6F7154D0"/>
    <w:rsid w:val="72171306"/>
    <w:rsid w:val="73C66DBA"/>
    <w:rsid w:val="75C13CDD"/>
    <w:rsid w:val="76131DAE"/>
    <w:rsid w:val="77AD276B"/>
    <w:rsid w:val="79A03E0B"/>
    <w:rsid w:val="79CC2AE5"/>
    <w:rsid w:val="7A7B08FF"/>
    <w:rsid w:val="7B7F45ED"/>
    <w:rsid w:val="7C8B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null"/>
    <w:basedOn w:val="22"/>
    <w:qFormat/>
    <w:uiPriority w:val="0"/>
  </w:style>
  <w:style w:type="character" w:customStyle="1" w:styleId="55">
    <w:name w:val="font31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56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7">
    <w:name w:val="font21"/>
    <w:basedOn w:val="22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84F6BE5A-EEC5-4AD6-89B7-271C768065E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1</Pages>
  <Words>402</Words>
  <Characters>2687</Characters>
  <Lines>132</Lines>
  <Paragraphs>37</Paragraphs>
  <TotalTime>315</TotalTime>
  <ScaleCrop>false</ScaleCrop>
  <LinksUpToDate>false</LinksUpToDate>
  <CharactersWithSpaces>300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a17046466850</cp:lastModifiedBy>
  <cp:lastPrinted>2013-10-03T12:51:00Z</cp:lastPrinted>
  <dcterms:modified xsi:type="dcterms:W3CDTF">2025-03-04T02:26:36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1659C309EB984BE887BF20D3F1AA419F_12</vt:lpwstr>
  </property>
  <property fmtid="{D5CDD505-2E9C-101B-9397-08002B2CF9AE}" pid="12" name="KSOTemplateDocerSaveRecord">
    <vt:lpwstr>eyJoZGlkIjoiYTM2ZDEzZjc4N2JiZWE4NzUxNjhjMGE0MjE2Y2M0MTkiLCJ1c2VySWQiOiIxNTg1NjE2MjI1In0=</vt:lpwstr>
  </property>
</Properties>
</file>